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DB3E61" w:rsidRDefault="00654E8F" w:rsidP="0001436A">
      <w:pPr>
        <w:pStyle w:val="SupplementaryMaterial"/>
        <w:rPr>
          <w:b w:val="0"/>
        </w:rPr>
      </w:pPr>
      <w:r w:rsidRPr="00DB3E61">
        <w:t>Supplementary Material</w:t>
      </w:r>
    </w:p>
    <w:p w14:paraId="7B65BC41" w14:textId="233E6311" w:rsidR="00DE23E8" w:rsidRPr="00DB3E61" w:rsidRDefault="00654E8F" w:rsidP="000451A3">
      <w:pPr>
        <w:pStyle w:val="Heading1"/>
        <w:numPr>
          <w:ilvl w:val="0"/>
          <w:numId w:val="0"/>
        </w:numPr>
        <w:ind w:left="567" w:hanging="567"/>
      </w:pPr>
      <w:r w:rsidRPr="00DB3E61">
        <w:t>Supplementary Tables</w:t>
      </w:r>
    </w:p>
    <w:tbl>
      <w:tblPr>
        <w:tblW w:w="9933" w:type="dxa"/>
        <w:tblLook w:val="04A0" w:firstRow="1" w:lastRow="0" w:firstColumn="1" w:lastColumn="0" w:noHBand="0" w:noVBand="1"/>
      </w:tblPr>
      <w:tblGrid>
        <w:gridCol w:w="3351"/>
        <w:gridCol w:w="3291"/>
        <w:gridCol w:w="3291"/>
      </w:tblGrid>
      <w:tr w:rsidR="00082F79" w:rsidRPr="00DB3E61" w14:paraId="6835B576" w14:textId="2936D7C9" w:rsidTr="002101D5">
        <w:trPr>
          <w:trHeight w:val="453"/>
        </w:trPr>
        <w:tc>
          <w:tcPr>
            <w:tcW w:w="66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A7FCD" w14:textId="268E5A9C" w:rsidR="00082F79" w:rsidRPr="00DB3E61" w:rsidRDefault="00082F79" w:rsidP="00454DCC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TABLE S1 Characteristics of the participants (N = 3875).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01150F" w14:textId="77777777" w:rsidR="00082F79" w:rsidRPr="00DB3E61" w:rsidRDefault="00082F79" w:rsidP="00454DCC">
            <w:pPr>
              <w:rPr>
                <w:rFonts w:eastAsia="SimSun" w:cs="Times New Roman"/>
                <w:sz w:val="21"/>
              </w:rPr>
            </w:pPr>
          </w:p>
        </w:tc>
      </w:tr>
      <w:tr w:rsidR="00082F79" w:rsidRPr="00DB3E61" w14:paraId="0C68E6A6" w14:textId="1C91AE87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F4F79" w14:textId="4D1BE9C5" w:rsidR="00082F79" w:rsidRPr="00DB3E61" w:rsidRDefault="00082F79" w:rsidP="00454DCC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 xml:space="preserve">Variables                                        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8CC79" w14:textId="77777777" w:rsidR="00082F79" w:rsidRPr="00DB3E61" w:rsidRDefault="00082F79" w:rsidP="00454DCC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 xml:space="preserve">N (%) </w:t>
            </w:r>
            <w:r w:rsidRPr="00DB3E61">
              <w:rPr>
                <w:rFonts w:eastAsia="SimSun" w:cs="Times New Roman" w:hint="eastAsia"/>
                <w:sz w:val="21"/>
              </w:rPr>
              <w:t>or</w:t>
            </w:r>
            <w:r w:rsidRPr="00DB3E61">
              <w:rPr>
                <w:rFonts w:eastAsia="SimSun" w:cs="Times New Roman"/>
                <w:sz w:val="21"/>
              </w:rPr>
              <w:t xml:space="preserve"> Median (IQR)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E12EDD" w14:textId="26833D94" w:rsidR="00082F79" w:rsidRPr="00DB3E61" w:rsidRDefault="00082F79" w:rsidP="00454DCC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C</w:t>
            </w:r>
            <w:r w:rsidRPr="00DB3E61">
              <w:rPr>
                <w:rFonts w:eastAsia="SimSun" w:cs="Times New Roman"/>
                <w:sz w:val="21"/>
                <w:lang w:eastAsia="zh-CN"/>
              </w:rPr>
              <w:t>ode</w:t>
            </w:r>
          </w:p>
        </w:tc>
      </w:tr>
      <w:tr w:rsidR="00082F79" w:rsidRPr="00DB3E61" w14:paraId="6BDAA9E4" w14:textId="28CF8225" w:rsidTr="002101D5">
        <w:trPr>
          <w:trHeight w:val="453"/>
        </w:trPr>
        <w:tc>
          <w:tcPr>
            <w:tcW w:w="3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139F" w14:textId="77777777" w:rsidR="00082F79" w:rsidRPr="00DB3E61" w:rsidRDefault="00082F79" w:rsidP="00454DCC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Gender</w:t>
            </w:r>
          </w:p>
        </w:tc>
        <w:tc>
          <w:tcPr>
            <w:tcW w:w="32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96C3" w14:textId="77777777" w:rsidR="00082F79" w:rsidRPr="00DB3E61" w:rsidRDefault="00082F79" w:rsidP="00454DCC">
            <w:pPr>
              <w:rPr>
                <w:rFonts w:eastAsia="SimSun" w:cs="Times New Roman"/>
                <w:sz w:val="21"/>
              </w:rPr>
            </w:pPr>
          </w:p>
        </w:tc>
        <w:tc>
          <w:tcPr>
            <w:tcW w:w="32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C07F36" w14:textId="77777777" w:rsidR="00082F79" w:rsidRPr="00DB3E61" w:rsidRDefault="00082F79" w:rsidP="00454DCC">
            <w:pPr>
              <w:rPr>
                <w:rFonts w:eastAsia="SimSun" w:cs="Times New Roman"/>
                <w:sz w:val="21"/>
              </w:rPr>
            </w:pPr>
          </w:p>
        </w:tc>
      </w:tr>
      <w:tr w:rsidR="00082F79" w:rsidRPr="00DB3E61" w14:paraId="78903648" w14:textId="62DD162E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7954" w14:textId="77777777" w:rsidR="00082F79" w:rsidRPr="00DB3E61" w:rsidRDefault="00082F79" w:rsidP="00454DCC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Male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5BC4" w14:textId="77777777" w:rsidR="00082F79" w:rsidRPr="00DB3E61" w:rsidRDefault="00082F79" w:rsidP="00454DCC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1849 (47.7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56A8BB33" w14:textId="3324AFF8" w:rsidR="00082F79" w:rsidRPr="00DB3E61" w:rsidRDefault="00082F79" w:rsidP="00454DCC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1</w:t>
            </w:r>
            <w:r w:rsidRPr="00DB3E61">
              <w:rPr>
                <w:rFonts w:eastAsia="SimSun" w:cs="Times New Roman"/>
                <w:sz w:val="21"/>
                <w:lang w:eastAsia="zh-CN"/>
              </w:rPr>
              <w:t>(Ref)</w:t>
            </w:r>
          </w:p>
        </w:tc>
      </w:tr>
      <w:tr w:rsidR="00082F79" w:rsidRPr="00DB3E61" w14:paraId="40B4DBA1" w14:textId="22228139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5E51" w14:textId="77777777" w:rsidR="00082F79" w:rsidRPr="00DB3E61" w:rsidRDefault="00082F79" w:rsidP="00454DCC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Female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347F" w14:textId="77777777" w:rsidR="00082F79" w:rsidRPr="00DB3E61" w:rsidRDefault="00082F79" w:rsidP="00454DCC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2026 (52.3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20C43E8D" w14:textId="4994AEAD" w:rsidR="00082F79" w:rsidRPr="00DB3E61" w:rsidRDefault="00082F79" w:rsidP="00454DCC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2</w:t>
            </w:r>
          </w:p>
        </w:tc>
      </w:tr>
      <w:tr w:rsidR="00082F79" w:rsidRPr="00DB3E61" w14:paraId="7294F43B" w14:textId="23A06EB5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A941D" w14:textId="77777777" w:rsidR="00082F79" w:rsidRPr="00DB3E61" w:rsidRDefault="00082F79" w:rsidP="00454DCC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Age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1A91" w14:textId="77777777" w:rsidR="00082F79" w:rsidRPr="00DB3E61" w:rsidRDefault="00082F79" w:rsidP="00454DCC">
            <w:pPr>
              <w:rPr>
                <w:rFonts w:eastAsia="SimSun" w:cs="Times New Roman"/>
                <w:sz w:val="21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5CC3D42B" w14:textId="77777777" w:rsidR="00082F79" w:rsidRPr="00DB3E61" w:rsidRDefault="00082F79" w:rsidP="00454DCC">
            <w:pPr>
              <w:rPr>
                <w:rFonts w:eastAsia="SimSun" w:cs="Times New Roman"/>
                <w:sz w:val="21"/>
              </w:rPr>
            </w:pPr>
          </w:p>
        </w:tc>
      </w:tr>
      <w:tr w:rsidR="00082F79" w:rsidRPr="00DB3E61" w14:paraId="6A42CA71" w14:textId="5FAF5B39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672E" w14:textId="77777777" w:rsidR="00082F79" w:rsidRPr="00DB3E61" w:rsidRDefault="00082F79" w:rsidP="00454DCC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18-3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3158" w14:textId="77777777" w:rsidR="00082F79" w:rsidRPr="00DB3E61" w:rsidRDefault="00082F79" w:rsidP="00454DCC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1089 (28.1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654B7F3C" w14:textId="34C06A6B" w:rsidR="00082F79" w:rsidRPr="00DB3E61" w:rsidRDefault="00082F79" w:rsidP="00454DCC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1</w:t>
            </w:r>
            <w:r w:rsidRPr="00DB3E61">
              <w:rPr>
                <w:rFonts w:eastAsia="SimSun" w:cs="Times New Roman"/>
                <w:sz w:val="21"/>
                <w:lang w:eastAsia="zh-CN"/>
              </w:rPr>
              <w:t>(Ref)</w:t>
            </w:r>
          </w:p>
        </w:tc>
      </w:tr>
      <w:tr w:rsidR="00082F79" w:rsidRPr="00DB3E61" w14:paraId="41BA7430" w14:textId="1C5CFF5C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4A36" w14:textId="77777777" w:rsidR="00082F79" w:rsidRPr="00DB3E61" w:rsidRDefault="00082F79" w:rsidP="00454DCC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31-4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C871" w14:textId="77777777" w:rsidR="00082F79" w:rsidRPr="00DB3E61" w:rsidRDefault="00082F79" w:rsidP="00454DCC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1141 (29.4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36BD28BD" w14:textId="7AE4CC04" w:rsidR="00082F79" w:rsidRPr="00DB3E61" w:rsidRDefault="00082F79" w:rsidP="00454DCC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2</w:t>
            </w:r>
          </w:p>
        </w:tc>
      </w:tr>
      <w:tr w:rsidR="00082F79" w:rsidRPr="00DB3E61" w14:paraId="140D58FA" w14:textId="11D0BCF8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26D0" w14:textId="77777777" w:rsidR="00082F79" w:rsidRPr="00DB3E61" w:rsidRDefault="00082F79" w:rsidP="00454DCC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41-5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B714" w14:textId="77777777" w:rsidR="00082F79" w:rsidRPr="00DB3E61" w:rsidRDefault="00082F79" w:rsidP="00454DCC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1296 (33.4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0FEE3590" w14:textId="3673BB80" w:rsidR="00082F79" w:rsidRPr="00DB3E61" w:rsidRDefault="00082F79" w:rsidP="00454DCC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3</w:t>
            </w:r>
          </w:p>
        </w:tc>
      </w:tr>
      <w:tr w:rsidR="00082F79" w:rsidRPr="00DB3E61" w14:paraId="10C6554F" w14:textId="40898305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3913" w14:textId="77777777" w:rsidR="00082F79" w:rsidRPr="00DB3E61" w:rsidRDefault="00082F79" w:rsidP="00454DCC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50-6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67F8" w14:textId="77777777" w:rsidR="00082F79" w:rsidRPr="00DB3E61" w:rsidRDefault="00082F79" w:rsidP="00454DCC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349 (9.0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76742902" w14:textId="10ECF5B2" w:rsidR="00082F79" w:rsidRPr="00DB3E61" w:rsidRDefault="00082F79" w:rsidP="00454DCC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4</w:t>
            </w:r>
          </w:p>
        </w:tc>
      </w:tr>
      <w:tr w:rsidR="00082F79" w:rsidRPr="00DB3E61" w14:paraId="6BC1F8EB" w14:textId="61563BE5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84BA" w14:textId="77777777" w:rsidR="00082F79" w:rsidRPr="00DB3E61" w:rsidRDefault="00082F79" w:rsidP="00454DCC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Residence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A2EC" w14:textId="77777777" w:rsidR="00082F79" w:rsidRPr="00DB3E61" w:rsidRDefault="00082F79" w:rsidP="00454DCC">
            <w:pPr>
              <w:rPr>
                <w:rFonts w:eastAsia="SimSun" w:cs="Times New Roman"/>
                <w:sz w:val="21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44497EF" w14:textId="77777777" w:rsidR="00082F79" w:rsidRPr="00DB3E61" w:rsidRDefault="00082F79" w:rsidP="00454DCC">
            <w:pPr>
              <w:rPr>
                <w:rFonts w:eastAsia="SimSun" w:cs="Times New Roman"/>
                <w:sz w:val="21"/>
              </w:rPr>
            </w:pPr>
          </w:p>
        </w:tc>
      </w:tr>
      <w:tr w:rsidR="00082F79" w:rsidRPr="00DB3E61" w14:paraId="31CB38A2" w14:textId="16857A34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50A0" w14:textId="77777777" w:rsidR="00082F79" w:rsidRPr="00DB3E61" w:rsidRDefault="00082F79" w:rsidP="00454DCC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Rural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CA56" w14:textId="77777777" w:rsidR="00082F79" w:rsidRPr="00DB3E61" w:rsidRDefault="00082F79" w:rsidP="00454DCC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645 (16.6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19ADD038" w14:textId="3AA5D856" w:rsidR="00082F79" w:rsidRPr="00DB3E61" w:rsidRDefault="00082F79" w:rsidP="00454DCC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1</w:t>
            </w:r>
            <w:r w:rsidRPr="00DB3E61">
              <w:rPr>
                <w:rFonts w:eastAsia="SimSun" w:cs="Times New Roman"/>
                <w:sz w:val="21"/>
                <w:lang w:eastAsia="zh-CN"/>
              </w:rPr>
              <w:t>(Ref)</w:t>
            </w:r>
          </w:p>
        </w:tc>
      </w:tr>
      <w:tr w:rsidR="00082F79" w:rsidRPr="00DB3E61" w14:paraId="7E631426" w14:textId="3C19B814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6E33" w14:textId="77777777" w:rsidR="00082F79" w:rsidRPr="00DB3E61" w:rsidRDefault="00082F79" w:rsidP="00454DCC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City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8214" w14:textId="77777777" w:rsidR="00082F79" w:rsidRPr="00DB3E61" w:rsidRDefault="00082F79" w:rsidP="00454DCC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3230 (83.4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1B7B8E6" w14:textId="6211E154" w:rsidR="00082F79" w:rsidRPr="00DB3E61" w:rsidRDefault="00082F79" w:rsidP="00454DCC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2</w:t>
            </w:r>
          </w:p>
        </w:tc>
      </w:tr>
      <w:tr w:rsidR="00B61387" w:rsidRPr="00DB3E61" w14:paraId="667715F7" w14:textId="403D1D08" w:rsidTr="00A4529D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902AC" w14:textId="2B8713F2" w:rsidR="00B61387" w:rsidRPr="00DB3E61" w:rsidRDefault="00B61387" w:rsidP="00B61387">
            <w:pPr>
              <w:rPr>
                <w:rFonts w:eastAsia="SimSun" w:cs="Times New Roman"/>
                <w:sz w:val="21"/>
                <w:szCs w:val="21"/>
              </w:rPr>
            </w:pPr>
            <w:r w:rsidRPr="00DB3E61">
              <w:rPr>
                <w:sz w:val="21"/>
                <w:szCs w:val="21"/>
              </w:rPr>
              <w:t>Number of siblings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8468C" w14:textId="77777777" w:rsidR="00B61387" w:rsidRPr="00DB3E61" w:rsidRDefault="00B61387" w:rsidP="00B61387">
            <w:pPr>
              <w:rPr>
                <w:rFonts w:eastAsia="SimSun" w:cs="Times New Roman"/>
                <w:sz w:val="21"/>
                <w:szCs w:val="21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038F8EB5" w14:textId="77777777" w:rsidR="00B61387" w:rsidRPr="00DB3E61" w:rsidRDefault="00B61387" w:rsidP="00B61387">
            <w:pPr>
              <w:rPr>
                <w:rFonts w:eastAsia="SimSun" w:cs="Times New Roman"/>
                <w:sz w:val="21"/>
              </w:rPr>
            </w:pPr>
          </w:p>
        </w:tc>
      </w:tr>
      <w:tr w:rsidR="00B61387" w:rsidRPr="00DB3E61" w14:paraId="2F2F580C" w14:textId="35625E37" w:rsidTr="00A4529D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28BE9" w14:textId="58C618E6" w:rsidR="00B61387" w:rsidRPr="00DB3E61" w:rsidRDefault="00B61387" w:rsidP="00B61387">
            <w:pPr>
              <w:rPr>
                <w:rFonts w:eastAsia="SimSun" w:cs="Times New Roman"/>
                <w:sz w:val="21"/>
                <w:szCs w:val="21"/>
              </w:rPr>
            </w:pPr>
            <w:r w:rsidRPr="00DB3E61">
              <w:rPr>
                <w:sz w:val="21"/>
                <w:szCs w:val="21"/>
              </w:rPr>
              <w:t>Zero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E21B0" w14:textId="5BFDC016" w:rsidR="00B61387" w:rsidRPr="00DB3E61" w:rsidRDefault="00B61387" w:rsidP="00B61387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DB3E61">
              <w:rPr>
                <w:sz w:val="21"/>
                <w:szCs w:val="21"/>
              </w:rPr>
              <w:t>877 (22.6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19C5411E" w14:textId="037D73BE" w:rsidR="00B61387" w:rsidRPr="00DB3E61" w:rsidRDefault="00B61387" w:rsidP="00B61387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1</w:t>
            </w:r>
            <w:r w:rsidRPr="00DB3E61">
              <w:rPr>
                <w:rFonts w:eastAsia="SimSun" w:cs="Times New Roman"/>
                <w:sz w:val="21"/>
                <w:lang w:eastAsia="zh-CN"/>
              </w:rPr>
              <w:t>(Ref)</w:t>
            </w:r>
          </w:p>
        </w:tc>
      </w:tr>
      <w:tr w:rsidR="00B61387" w:rsidRPr="00DB3E61" w14:paraId="1BE6FC92" w14:textId="3F5FED45" w:rsidTr="00A4529D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19428" w14:textId="29D10808" w:rsidR="00B61387" w:rsidRPr="00DB3E61" w:rsidRDefault="00B61387" w:rsidP="00B61387">
            <w:pPr>
              <w:rPr>
                <w:rFonts w:eastAsia="SimSun" w:cs="Times New Roman"/>
                <w:sz w:val="21"/>
                <w:szCs w:val="21"/>
              </w:rPr>
            </w:pPr>
            <w:r w:rsidRPr="00DB3E61">
              <w:rPr>
                <w:sz w:val="21"/>
                <w:szCs w:val="21"/>
              </w:rPr>
              <w:t>One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DAD87" w14:textId="21A93C60" w:rsidR="00B61387" w:rsidRPr="00DB3E61" w:rsidRDefault="00B61387" w:rsidP="00B61387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DB3E61">
              <w:rPr>
                <w:sz w:val="21"/>
                <w:szCs w:val="21"/>
              </w:rPr>
              <w:t>1188 (30.7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5E1E53F2" w14:textId="78660856" w:rsidR="00B61387" w:rsidRPr="00DB3E61" w:rsidRDefault="00B61387" w:rsidP="00B61387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2</w:t>
            </w:r>
          </w:p>
        </w:tc>
      </w:tr>
      <w:tr w:rsidR="00B61387" w:rsidRPr="00DB3E61" w14:paraId="7B3BD8C1" w14:textId="4C87499F" w:rsidTr="00A4529D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42F6E" w14:textId="2015FDB1" w:rsidR="00B61387" w:rsidRPr="00DB3E61" w:rsidRDefault="00B61387" w:rsidP="00B61387">
            <w:pPr>
              <w:rPr>
                <w:rFonts w:eastAsia="SimSun" w:cs="Times New Roman"/>
                <w:sz w:val="21"/>
                <w:szCs w:val="21"/>
              </w:rPr>
            </w:pPr>
            <w:r w:rsidRPr="00DB3E61">
              <w:rPr>
                <w:rFonts w:hint="eastAsia"/>
                <w:sz w:val="21"/>
                <w:szCs w:val="21"/>
              </w:rPr>
              <w:t>≥</w:t>
            </w:r>
            <w:r w:rsidRPr="00DB3E61">
              <w:rPr>
                <w:rFonts w:hint="eastAsia"/>
                <w:sz w:val="21"/>
                <w:szCs w:val="21"/>
              </w:rPr>
              <w:t>Two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C3FE4" w14:textId="7E065A44" w:rsidR="00B61387" w:rsidRPr="00DB3E61" w:rsidRDefault="00B61387" w:rsidP="00B61387">
            <w:pPr>
              <w:jc w:val="center"/>
              <w:rPr>
                <w:rFonts w:eastAsia="SimSun" w:cs="Times New Roman"/>
                <w:sz w:val="21"/>
                <w:szCs w:val="21"/>
              </w:rPr>
            </w:pPr>
            <w:r w:rsidRPr="00DB3E61">
              <w:rPr>
                <w:rFonts w:hint="eastAsia"/>
                <w:sz w:val="21"/>
                <w:szCs w:val="21"/>
              </w:rPr>
              <w:t>1810 (46.7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7D204960" w14:textId="7EBD1921" w:rsidR="00B61387" w:rsidRPr="00DB3E61" w:rsidRDefault="00B61387" w:rsidP="00B61387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3</w:t>
            </w:r>
          </w:p>
        </w:tc>
      </w:tr>
      <w:tr w:rsidR="002101D5" w:rsidRPr="00DB3E61" w14:paraId="70F7E175" w14:textId="5AABE84D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75687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Marital status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60F8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0FFBB8B4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</w:p>
        </w:tc>
      </w:tr>
      <w:tr w:rsidR="002101D5" w:rsidRPr="00DB3E61" w14:paraId="5A40F085" w14:textId="46E985FD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3DC3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lastRenderedPageBreak/>
              <w:t>Married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5036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3031 (78.2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07C62862" w14:textId="34D2C188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1</w:t>
            </w:r>
            <w:r w:rsidRPr="00DB3E61">
              <w:rPr>
                <w:rFonts w:eastAsia="SimSun" w:cs="Times New Roman"/>
                <w:sz w:val="21"/>
                <w:lang w:eastAsia="zh-CN"/>
              </w:rPr>
              <w:t>(Ref)</w:t>
            </w:r>
          </w:p>
        </w:tc>
      </w:tr>
      <w:tr w:rsidR="002101D5" w:rsidRPr="00DB3E61" w14:paraId="28A5DD10" w14:textId="5807F98A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1468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Unmarried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9773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741 (19.1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4FCF6FA" w14:textId="7EE0FF34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2</w:t>
            </w:r>
          </w:p>
        </w:tc>
      </w:tr>
      <w:tr w:rsidR="002101D5" w:rsidRPr="00DB3E61" w14:paraId="22D299C4" w14:textId="379BB87A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70D2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Divorced/Widowed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2976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103 (2.7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6C00EA1F" w14:textId="18AB755D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3</w:t>
            </w:r>
          </w:p>
        </w:tc>
      </w:tr>
      <w:tr w:rsidR="002101D5" w:rsidRPr="00DB3E61" w14:paraId="53BC6940" w14:textId="7A22A43D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BE76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Number of properties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6892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1E03B777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</w:p>
        </w:tc>
      </w:tr>
      <w:tr w:rsidR="002101D5" w:rsidRPr="00DB3E61" w14:paraId="429B6CB9" w14:textId="0FA21B16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AFA3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Zero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F5ED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293 (7.6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58F5E013" w14:textId="5D3B85BC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1</w:t>
            </w:r>
            <w:r w:rsidRPr="00DB3E61">
              <w:rPr>
                <w:rFonts w:eastAsia="SimSun" w:cs="Times New Roman"/>
                <w:sz w:val="21"/>
                <w:lang w:eastAsia="zh-CN"/>
              </w:rPr>
              <w:t>(Ref)</w:t>
            </w:r>
          </w:p>
        </w:tc>
      </w:tr>
      <w:tr w:rsidR="002101D5" w:rsidRPr="00DB3E61" w14:paraId="5251A57D" w14:textId="6BA224DF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6D723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One set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4311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2335 (60.3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66D7566" w14:textId="06E4BB82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2</w:t>
            </w:r>
          </w:p>
        </w:tc>
      </w:tr>
      <w:tr w:rsidR="002101D5" w:rsidRPr="00DB3E61" w14:paraId="3C22AD03" w14:textId="703DA397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67CBC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ascii="DengXian" w:eastAsia="DengXian" w:hAnsi="DengXian" w:cs="Times New Roman" w:hint="eastAsia"/>
                <w:sz w:val="21"/>
              </w:rPr>
              <w:t>≥</w:t>
            </w:r>
            <w:r w:rsidRPr="00DB3E61">
              <w:rPr>
                <w:rFonts w:eastAsia="SimSun" w:cs="Times New Roman"/>
                <w:sz w:val="21"/>
              </w:rPr>
              <w:t>Two sets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0759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1247 (32.2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07B9DA62" w14:textId="0FFA2DD1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3</w:t>
            </w:r>
          </w:p>
        </w:tc>
      </w:tr>
      <w:tr w:rsidR="002101D5" w:rsidRPr="00DB3E61" w14:paraId="0B020D24" w14:textId="7FFBA542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111A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Debt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D116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73FFD600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</w:p>
        </w:tc>
      </w:tr>
      <w:tr w:rsidR="002101D5" w:rsidRPr="00DB3E61" w14:paraId="32D5325A" w14:textId="38C1B61C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D0E1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No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276B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2247 (58.0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7A74309A" w14:textId="0BBC5843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1</w:t>
            </w:r>
            <w:r w:rsidRPr="00DB3E61">
              <w:rPr>
                <w:rFonts w:eastAsia="SimSun" w:cs="Times New Roman"/>
                <w:sz w:val="21"/>
                <w:lang w:eastAsia="zh-CN"/>
              </w:rPr>
              <w:t>(Ref)</w:t>
            </w:r>
          </w:p>
        </w:tc>
      </w:tr>
      <w:tr w:rsidR="002101D5" w:rsidRPr="00DB3E61" w14:paraId="68D3E34E" w14:textId="56797B61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718D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Yes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F34E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1628 (42.0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0D7F26C3" w14:textId="49E81C96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2</w:t>
            </w:r>
          </w:p>
        </w:tc>
      </w:tr>
      <w:tr w:rsidR="002101D5" w:rsidRPr="00DB3E61" w14:paraId="29E316F0" w14:textId="61FEB73E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41DCD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Monthly income</w:t>
            </w:r>
          </w:p>
          <w:p w14:paraId="35B7FB9E" w14:textId="0ED6F7AB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(yuan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B470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03C8AC67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</w:p>
        </w:tc>
      </w:tr>
      <w:tr w:rsidR="002101D5" w:rsidRPr="00DB3E61" w14:paraId="68D0446C" w14:textId="448AADF4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BE8C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ascii="SimSun" w:eastAsia="SimSun" w:hAnsi="SimSun" w:cs="Times New Roman" w:hint="eastAsia"/>
                <w:sz w:val="21"/>
              </w:rPr>
              <w:t>≤</w:t>
            </w:r>
            <w:r w:rsidRPr="00DB3E61">
              <w:rPr>
                <w:rFonts w:eastAsia="SimSun" w:cs="Times New Roman"/>
                <w:sz w:val="21"/>
              </w:rPr>
              <w:t>300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ADAB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662 (17.1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17404EDF" w14:textId="34C00306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1</w:t>
            </w:r>
            <w:r w:rsidRPr="00DB3E61">
              <w:rPr>
                <w:rFonts w:eastAsia="SimSun" w:cs="Times New Roman"/>
                <w:sz w:val="21"/>
                <w:lang w:eastAsia="zh-CN"/>
              </w:rPr>
              <w:t>(Ref)</w:t>
            </w:r>
          </w:p>
        </w:tc>
      </w:tr>
      <w:tr w:rsidR="002101D5" w:rsidRPr="00DB3E61" w14:paraId="0BFC4312" w14:textId="191E83B3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D222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3001-600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0F3D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1624 (41.9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2AF36D4" w14:textId="623CBAA1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2</w:t>
            </w:r>
          </w:p>
        </w:tc>
      </w:tr>
      <w:tr w:rsidR="002101D5" w:rsidRPr="00DB3E61" w14:paraId="07A7644F" w14:textId="56D743D2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CDF2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6001-9000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B6E5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1589 (41.0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1B51C335" w14:textId="4ED08B94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3</w:t>
            </w:r>
          </w:p>
        </w:tc>
      </w:tr>
      <w:tr w:rsidR="002101D5" w:rsidRPr="00DB3E61" w14:paraId="6F99F290" w14:textId="2ABA7BA8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FDA81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Occupation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5C5B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4F26A6BC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</w:p>
        </w:tc>
      </w:tr>
      <w:tr w:rsidR="002101D5" w:rsidRPr="00DB3E61" w14:paraId="292BC232" w14:textId="18D757CF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B608A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Type 1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936E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340 (8.8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18506E0D" w14:textId="522CD240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1</w:t>
            </w:r>
            <w:r w:rsidRPr="00DB3E61">
              <w:rPr>
                <w:rFonts w:eastAsia="SimSun" w:cs="Times New Roman"/>
                <w:sz w:val="21"/>
                <w:lang w:eastAsia="zh-CN"/>
              </w:rPr>
              <w:t>(Ref)</w:t>
            </w:r>
          </w:p>
        </w:tc>
      </w:tr>
      <w:tr w:rsidR="002101D5" w:rsidRPr="00DB3E61" w14:paraId="75F5A233" w14:textId="609AB7FF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CCD6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Type 2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EAF5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746 (19.3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2A919239" w14:textId="27D4A475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2</w:t>
            </w:r>
          </w:p>
        </w:tc>
      </w:tr>
      <w:tr w:rsidR="002101D5" w:rsidRPr="00DB3E61" w14:paraId="4AD8F355" w14:textId="2DA34D5B" w:rsidTr="002101D5">
        <w:trPr>
          <w:trHeight w:val="544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7FA0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Type 3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1C21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1027 (26.5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6CDB5BD2" w14:textId="23B5F67F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3</w:t>
            </w:r>
          </w:p>
        </w:tc>
      </w:tr>
      <w:tr w:rsidR="002101D5" w:rsidRPr="00DB3E61" w14:paraId="3BE0E6A6" w14:textId="365E773C" w:rsidTr="002101D5">
        <w:trPr>
          <w:trHeight w:val="563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BD972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 xml:space="preserve">Type 4 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D4E2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201 (5.2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6110FAA8" w14:textId="16BE1F63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4</w:t>
            </w:r>
          </w:p>
        </w:tc>
      </w:tr>
      <w:tr w:rsidR="002101D5" w:rsidRPr="00DB3E61" w14:paraId="0E392CC7" w14:textId="636CF245" w:rsidTr="002101D5">
        <w:trPr>
          <w:trHeight w:val="544"/>
        </w:trPr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5495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Type 5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AFA5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517 (13.3%)</w:t>
            </w:r>
          </w:p>
        </w:tc>
        <w:tc>
          <w:tcPr>
            <w:tcW w:w="3291" w:type="dxa"/>
            <w:tcBorders>
              <w:top w:val="nil"/>
              <w:left w:val="nil"/>
              <w:bottom w:val="nil"/>
              <w:right w:val="nil"/>
            </w:tcBorders>
          </w:tcPr>
          <w:p w14:paraId="659728D7" w14:textId="16C6C3C0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5</w:t>
            </w:r>
          </w:p>
        </w:tc>
      </w:tr>
      <w:tr w:rsidR="002101D5" w:rsidRPr="00DB3E61" w14:paraId="22484DBB" w14:textId="7306AFE5" w:rsidTr="002101D5">
        <w:trPr>
          <w:trHeight w:val="617"/>
        </w:trPr>
        <w:tc>
          <w:tcPr>
            <w:tcW w:w="3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778DFB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lastRenderedPageBreak/>
              <w:t>Type 6</w:t>
            </w:r>
          </w:p>
        </w:tc>
        <w:tc>
          <w:tcPr>
            <w:tcW w:w="3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BF28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122 (3.1%)</w:t>
            </w:r>
          </w:p>
        </w:tc>
        <w:tc>
          <w:tcPr>
            <w:tcW w:w="3291" w:type="dxa"/>
            <w:tcBorders>
              <w:top w:val="nil"/>
              <w:left w:val="nil"/>
              <w:right w:val="nil"/>
            </w:tcBorders>
          </w:tcPr>
          <w:p w14:paraId="6296E4B1" w14:textId="62506BB9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6</w:t>
            </w:r>
          </w:p>
        </w:tc>
      </w:tr>
      <w:tr w:rsidR="002101D5" w:rsidRPr="00DB3E61" w14:paraId="087E1DAA" w14:textId="51D047EC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DABD80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Type 7</w:t>
            </w:r>
          </w:p>
        </w:tc>
        <w:tc>
          <w:tcPr>
            <w:tcW w:w="3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A4AD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922 (23.8%)</w:t>
            </w:r>
          </w:p>
          <w:p w14:paraId="7B4E5E21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</w:p>
        </w:tc>
        <w:tc>
          <w:tcPr>
            <w:tcW w:w="3291" w:type="dxa"/>
            <w:tcBorders>
              <w:top w:val="nil"/>
              <w:left w:val="nil"/>
              <w:right w:val="nil"/>
            </w:tcBorders>
          </w:tcPr>
          <w:p w14:paraId="3E63F89C" w14:textId="42418348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lang w:eastAsia="zh-CN"/>
              </w:rPr>
              <w:t>7</w:t>
            </w:r>
          </w:p>
        </w:tc>
      </w:tr>
      <w:tr w:rsidR="002101D5" w:rsidRPr="00DB3E61" w14:paraId="30AFDB5C" w14:textId="1C454447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44B808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SE</w:t>
            </w:r>
          </w:p>
        </w:tc>
        <w:tc>
          <w:tcPr>
            <w:tcW w:w="3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4EA5E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3.875 (3.125-4.000)</w:t>
            </w:r>
          </w:p>
        </w:tc>
        <w:tc>
          <w:tcPr>
            <w:tcW w:w="3291" w:type="dxa"/>
            <w:tcBorders>
              <w:top w:val="nil"/>
              <w:left w:val="nil"/>
              <w:right w:val="nil"/>
            </w:tcBorders>
          </w:tcPr>
          <w:p w14:paraId="285915D6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</w:p>
        </w:tc>
      </w:tr>
      <w:tr w:rsidR="002101D5" w:rsidRPr="00DB3E61" w14:paraId="2A2B004F" w14:textId="7CA77580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7F2FA3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 w:hint="eastAsia"/>
                <w:sz w:val="21"/>
              </w:rPr>
              <w:t>P</w:t>
            </w:r>
            <w:r w:rsidRPr="00DB3E61">
              <w:rPr>
                <w:rFonts w:eastAsia="SimSun" w:cs="Times New Roman"/>
                <w:sz w:val="21"/>
              </w:rPr>
              <w:t>SS</w:t>
            </w:r>
          </w:p>
        </w:tc>
        <w:tc>
          <w:tcPr>
            <w:tcW w:w="3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36A89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61.00 (51.00-72.00)</w:t>
            </w:r>
          </w:p>
        </w:tc>
        <w:tc>
          <w:tcPr>
            <w:tcW w:w="3291" w:type="dxa"/>
            <w:tcBorders>
              <w:top w:val="nil"/>
              <w:left w:val="nil"/>
              <w:right w:val="nil"/>
            </w:tcBorders>
          </w:tcPr>
          <w:p w14:paraId="3F53A9A2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</w:p>
        </w:tc>
      </w:tr>
      <w:tr w:rsidR="002101D5" w:rsidRPr="00DB3E61" w14:paraId="03958B50" w14:textId="079F88B1" w:rsidTr="002101D5">
        <w:trPr>
          <w:trHeight w:val="453"/>
        </w:trPr>
        <w:tc>
          <w:tcPr>
            <w:tcW w:w="33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B797D0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 w:hint="eastAsia"/>
                <w:sz w:val="21"/>
              </w:rPr>
              <w:t>W</w:t>
            </w:r>
            <w:r w:rsidRPr="00DB3E61">
              <w:rPr>
                <w:rFonts w:eastAsia="SimSun" w:cs="Times New Roman"/>
                <w:sz w:val="21"/>
              </w:rPr>
              <w:t>AFC</w:t>
            </w:r>
          </w:p>
        </w:tc>
        <w:tc>
          <w:tcPr>
            <w:tcW w:w="3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7DA7B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25.00 (20.00-30.00)</w:t>
            </w:r>
          </w:p>
        </w:tc>
        <w:tc>
          <w:tcPr>
            <w:tcW w:w="3291" w:type="dxa"/>
            <w:tcBorders>
              <w:top w:val="nil"/>
              <w:left w:val="nil"/>
              <w:right w:val="nil"/>
            </w:tcBorders>
          </w:tcPr>
          <w:p w14:paraId="0E4BA3CE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</w:p>
        </w:tc>
      </w:tr>
      <w:tr w:rsidR="002101D5" w:rsidRPr="00DB3E61" w14:paraId="454FE787" w14:textId="06D7BD7A" w:rsidTr="002101D5">
        <w:trPr>
          <w:trHeight w:val="453"/>
        </w:trPr>
        <w:tc>
          <w:tcPr>
            <w:tcW w:w="335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0E1B76" w14:textId="77777777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GAD-7</w:t>
            </w:r>
          </w:p>
        </w:tc>
        <w:tc>
          <w:tcPr>
            <w:tcW w:w="329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403578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3.00 (0.00-7.00)</w:t>
            </w:r>
          </w:p>
        </w:tc>
        <w:tc>
          <w:tcPr>
            <w:tcW w:w="3291" w:type="dxa"/>
            <w:tcBorders>
              <w:left w:val="nil"/>
              <w:bottom w:val="single" w:sz="8" w:space="0" w:color="auto"/>
              <w:right w:val="nil"/>
            </w:tcBorders>
          </w:tcPr>
          <w:p w14:paraId="1D8CA82C" w14:textId="77777777" w:rsidR="002101D5" w:rsidRPr="00DB3E61" w:rsidRDefault="002101D5" w:rsidP="002101D5">
            <w:pPr>
              <w:jc w:val="center"/>
              <w:rPr>
                <w:rFonts w:eastAsia="SimSun" w:cs="Times New Roman"/>
                <w:sz w:val="21"/>
              </w:rPr>
            </w:pPr>
          </w:p>
        </w:tc>
      </w:tr>
      <w:tr w:rsidR="002101D5" w:rsidRPr="00DB3E61" w14:paraId="21E82D79" w14:textId="381C51F6" w:rsidTr="00304D65">
        <w:trPr>
          <w:trHeight w:val="453"/>
        </w:trPr>
        <w:tc>
          <w:tcPr>
            <w:tcW w:w="9933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812A20" w14:textId="5C25D4BE" w:rsidR="002101D5" w:rsidRPr="00DB3E61" w:rsidRDefault="002101D5" w:rsidP="002101D5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eastAsia="SimSun" w:cs="Times New Roman"/>
                <w:sz w:val="21"/>
              </w:rPr>
              <w:t>IQR</w:t>
            </w:r>
            <w:r w:rsidRPr="00DB3E61">
              <w:rPr>
                <w:rFonts w:eastAsia="SimSun" w:cs="Times New Roman" w:hint="eastAsia"/>
                <w:sz w:val="21"/>
              </w:rPr>
              <w:t>,</w:t>
            </w:r>
            <w:r w:rsidRPr="00DB3E61">
              <w:rPr>
                <w:rFonts w:eastAsia="SimSun" w:cs="Times New Roman"/>
                <w:sz w:val="21"/>
              </w:rPr>
              <w:t xml:space="preserve"> I</w:t>
            </w:r>
            <w:r w:rsidRPr="00DB3E61">
              <w:rPr>
                <w:rFonts w:cs="Times New Roman"/>
                <w:sz w:val="21"/>
              </w:rPr>
              <w:t xml:space="preserve">nterquartile range; </w:t>
            </w:r>
            <w:r w:rsidRPr="00DB3E61">
              <w:rPr>
                <w:rFonts w:eastAsia="SimSun" w:cs="Times New Roman"/>
                <w:sz w:val="21"/>
              </w:rPr>
              <w:t>SE, Self-efficacy; PSS, Perceived Social Support; WAFC, Work-Family Conflict; GAD-7, The 7-Item Generalized Anxiety Disorder;</w:t>
            </w:r>
            <w:r w:rsidRPr="00DB3E61">
              <w:rPr>
                <w:rFonts w:eastAsia="SimSun" w:cs="Times New Roman" w:hint="eastAsia"/>
                <w:sz w:val="21"/>
              </w:rPr>
              <w:t xml:space="preserve"> </w:t>
            </w:r>
            <w:r w:rsidRPr="00DB3E61">
              <w:rPr>
                <w:rFonts w:eastAsia="SimSun" w:cs="Times New Roman"/>
                <w:sz w:val="21"/>
              </w:rPr>
              <w:t>Type 1, Clerical and related personnel; Type 2, Personnel of state institutions; Type 3, Professional technician; Type 4, Production, operation, and service personnel; Type 5, Business and services personnel; Type 6, Agribusiness, forestry, animal husbandry, and fishery personnel; Type 7, Other workers.</w:t>
            </w:r>
          </w:p>
        </w:tc>
      </w:tr>
    </w:tbl>
    <w:p w14:paraId="2B6B572C" w14:textId="194B3C99" w:rsidR="000451A3" w:rsidRPr="00DB3E61" w:rsidRDefault="000451A3" w:rsidP="000451A3"/>
    <w:p w14:paraId="6AD3D359" w14:textId="72D362A5" w:rsidR="000451A3" w:rsidRPr="00DB3E61" w:rsidRDefault="000451A3" w:rsidP="000451A3">
      <w:pPr>
        <w:spacing w:before="0" w:after="200" w:line="276" w:lineRule="auto"/>
      </w:pPr>
      <w:r w:rsidRPr="00DB3E61">
        <w:br w:type="page"/>
      </w:r>
    </w:p>
    <w:tbl>
      <w:tblPr>
        <w:tblpPr w:leftFromText="180" w:rightFromText="180" w:vertAnchor="page" w:horzAnchor="page" w:tblpXSpec="center" w:tblpY="1251"/>
        <w:tblW w:w="1024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29"/>
        <w:gridCol w:w="616"/>
        <w:gridCol w:w="616"/>
        <w:gridCol w:w="616"/>
        <w:gridCol w:w="616"/>
        <w:gridCol w:w="616"/>
        <w:gridCol w:w="616"/>
        <w:gridCol w:w="1850"/>
        <w:gridCol w:w="1749"/>
        <w:gridCol w:w="7"/>
      </w:tblGrid>
      <w:tr w:rsidR="000451A3" w:rsidRPr="00DB3E61" w14:paraId="6BE31151" w14:textId="77777777" w:rsidTr="000451A3">
        <w:trPr>
          <w:trHeight w:val="318"/>
        </w:trPr>
        <w:tc>
          <w:tcPr>
            <w:tcW w:w="10247" w:type="dxa"/>
            <w:gridSpan w:val="10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AEDD6" w14:textId="00BB49DF" w:rsidR="000451A3" w:rsidRPr="00DB3E61" w:rsidRDefault="000451A3" w:rsidP="000451A3">
            <w:pPr>
              <w:spacing w:line="360" w:lineRule="auto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lastRenderedPageBreak/>
              <w:t>Table S2 Mean differences in personality traits between latent profiles</w:t>
            </w:r>
            <w:r w:rsidRPr="00DB3E61">
              <w:rPr>
                <w:rFonts w:cs="Times New Roman" w:hint="eastAsia"/>
                <w:sz w:val="21"/>
              </w:rPr>
              <w:t>.</w:t>
            </w:r>
          </w:p>
        </w:tc>
      </w:tr>
      <w:tr w:rsidR="000451A3" w:rsidRPr="00DB3E61" w14:paraId="07B970C4" w14:textId="77777777" w:rsidTr="000451A3">
        <w:trPr>
          <w:trHeight w:val="318"/>
        </w:trPr>
        <w:tc>
          <w:tcPr>
            <w:tcW w:w="3285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C43E5" w14:textId="77777777" w:rsidR="000451A3" w:rsidRPr="00DB3E61" w:rsidRDefault="000451A3" w:rsidP="000451A3">
            <w:pPr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Personality traits</w:t>
            </w:r>
          </w:p>
        </w:tc>
        <w:tc>
          <w:tcPr>
            <w:tcW w:w="3695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55839" w14:textId="77777777" w:rsidR="000451A3" w:rsidRPr="00DB3E61" w:rsidRDefault="000451A3" w:rsidP="000451A3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Latent profile classes</w:t>
            </w:r>
          </w:p>
        </w:tc>
        <w:tc>
          <w:tcPr>
            <w:tcW w:w="15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646BF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F</w:t>
            </w:r>
          </w:p>
        </w:tc>
        <w:tc>
          <w:tcPr>
            <w:tcW w:w="175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4C9AB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post hoc</w:t>
            </w:r>
          </w:p>
        </w:tc>
      </w:tr>
      <w:tr w:rsidR="000451A3" w:rsidRPr="00DB3E61" w14:paraId="145177F4" w14:textId="77777777" w:rsidTr="000451A3">
        <w:trPr>
          <w:gridAfter w:val="1"/>
          <w:wAfter w:w="4" w:type="dxa"/>
          <w:trHeight w:val="77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7BD82" w14:textId="77777777" w:rsidR="000451A3" w:rsidRPr="00DB3E61" w:rsidRDefault="000451A3" w:rsidP="000451A3">
            <w:pPr>
              <w:rPr>
                <w:rFonts w:cs="Times New Roman"/>
                <w:sz w:val="21"/>
              </w:rPr>
            </w:pPr>
          </w:p>
        </w:tc>
        <w:tc>
          <w:tcPr>
            <w:tcW w:w="123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E07CE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 xml:space="preserve">Average profile </w:t>
            </w:r>
            <w:r w:rsidRPr="00DB3E61">
              <w:rPr>
                <w:rFonts w:cs="Times New Roman"/>
                <w:sz w:val="21"/>
              </w:rPr>
              <w:br/>
              <w:t>(N = 2494)</w:t>
            </w:r>
          </w:p>
        </w:tc>
        <w:tc>
          <w:tcPr>
            <w:tcW w:w="123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E531D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 xml:space="preserve">Resilient profile </w:t>
            </w:r>
            <w:r w:rsidRPr="00DB3E61">
              <w:rPr>
                <w:rFonts w:cs="Times New Roman"/>
                <w:sz w:val="21"/>
              </w:rPr>
              <w:br/>
              <w:t>(N = 822)</w:t>
            </w:r>
          </w:p>
        </w:tc>
        <w:tc>
          <w:tcPr>
            <w:tcW w:w="123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73AE1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 xml:space="preserve">Introverted profile </w:t>
            </w:r>
            <w:r w:rsidRPr="00DB3E61">
              <w:rPr>
                <w:rFonts w:cs="Times New Roman"/>
                <w:sz w:val="21"/>
              </w:rPr>
              <w:br/>
              <w:t>(N = 55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A9E2F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33FBF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</w:p>
        </w:tc>
      </w:tr>
      <w:tr w:rsidR="000451A3" w:rsidRPr="00DB3E61" w14:paraId="5080211A" w14:textId="77777777" w:rsidTr="000451A3">
        <w:trPr>
          <w:gridAfter w:val="1"/>
          <w:wAfter w:w="7" w:type="dxa"/>
          <w:trHeight w:val="318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37EE5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7D3F6" w14:textId="77777777" w:rsidR="000451A3" w:rsidRPr="00DB3E61" w:rsidRDefault="000451A3" w:rsidP="000451A3">
            <w:pPr>
              <w:jc w:val="center"/>
              <w:rPr>
                <w:rFonts w:eastAsia="SimSun"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B43C2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33695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1A214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3E30F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A91CA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SD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7B5F8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CBECA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</w:p>
        </w:tc>
      </w:tr>
      <w:tr w:rsidR="000451A3" w:rsidRPr="00DB3E61" w14:paraId="5F9DF4C4" w14:textId="77777777" w:rsidTr="000451A3">
        <w:trPr>
          <w:gridAfter w:val="1"/>
          <w:wAfter w:w="7" w:type="dxa"/>
          <w:trHeight w:val="609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2B47E" w14:textId="77777777" w:rsidR="000451A3" w:rsidRPr="00DB3E61" w:rsidRDefault="000451A3" w:rsidP="000451A3">
            <w:pPr>
              <w:rPr>
                <w:rFonts w:eastAsia="SimSun"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Extraversion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31BA4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6.2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84290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1.3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E5BF1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7.4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9E6EC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1.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CB250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4.6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1AB50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1.3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5E677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675.8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74B3C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2&gt;1&gt;3</w:t>
            </w:r>
          </w:p>
        </w:tc>
      </w:tr>
      <w:tr w:rsidR="000451A3" w:rsidRPr="00DB3E61" w14:paraId="6662761E" w14:textId="77777777" w:rsidTr="000451A3">
        <w:trPr>
          <w:gridAfter w:val="1"/>
          <w:wAfter w:w="7" w:type="dxa"/>
          <w:trHeight w:val="60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3F757" w14:textId="77777777" w:rsidR="000451A3" w:rsidRPr="00DB3E61" w:rsidRDefault="000451A3" w:rsidP="000451A3">
            <w:pPr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Agreeablen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4B345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6.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E6922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41BFD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8.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27C32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36859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8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7049C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8AC31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2565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28D46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3&gt;2&gt;1</w:t>
            </w:r>
          </w:p>
        </w:tc>
      </w:tr>
      <w:tr w:rsidR="000451A3" w:rsidRPr="00DB3E61" w14:paraId="0C66FC2E" w14:textId="77777777" w:rsidTr="000451A3">
        <w:trPr>
          <w:gridAfter w:val="1"/>
          <w:wAfter w:w="7" w:type="dxa"/>
          <w:trHeight w:val="60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A45DF" w14:textId="77777777" w:rsidR="000451A3" w:rsidRPr="00DB3E61" w:rsidRDefault="000451A3" w:rsidP="000451A3">
            <w:pPr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Conscientiousnes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76836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6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59E2E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23E3F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8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AFAAF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FF8E5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7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C438E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87AAC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616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6FB64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2&gt;3&gt;1</w:t>
            </w:r>
          </w:p>
        </w:tc>
      </w:tr>
      <w:tr w:rsidR="000451A3" w:rsidRPr="00DB3E61" w14:paraId="2E8ED1F1" w14:textId="77777777" w:rsidTr="000451A3">
        <w:trPr>
          <w:gridAfter w:val="1"/>
          <w:wAfter w:w="7" w:type="dxa"/>
          <w:trHeight w:val="60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523CF" w14:textId="77777777" w:rsidR="000451A3" w:rsidRPr="00DB3E61" w:rsidRDefault="000451A3" w:rsidP="000451A3">
            <w:pPr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Neuroticis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BB7C2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6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5551C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EDF86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3.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1F509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266E9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6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2D03C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B7499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952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4F384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3&gt;1&gt;2</w:t>
            </w:r>
          </w:p>
        </w:tc>
      </w:tr>
      <w:tr w:rsidR="000451A3" w:rsidRPr="00DB3E61" w14:paraId="3D946C3A" w14:textId="77777777" w:rsidTr="000451A3">
        <w:trPr>
          <w:gridAfter w:val="1"/>
          <w:wAfter w:w="7" w:type="dxa"/>
          <w:trHeight w:val="609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8CCDD" w14:textId="77777777" w:rsidR="000451A3" w:rsidRPr="00DB3E61" w:rsidRDefault="000451A3" w:rsidP="000451A3">
            <w:pPr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Opennes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80A9C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6.1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BD1B8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1.2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971E2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7.3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2D679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1.5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AC4F5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6.1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2E583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1.6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BABC1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219.57</w:t>
            </w:r>
          </w:p>
        </w:tc>
        <w:tc>
          <w:tcPr>
            <w:tcW w:w="1756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8EACC" w14:textId="77777777" w:rsidR="000451A3" w:rsidRPr="00DB3E61" w:rsidRDefault="000451A3" w:rsidP="000451A3">
            <w:pPr>
              <w:jc w:val="center"/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2&gt;1</w:t>
            </w:r>
            <w:r w:rsidRPr="00DB3E61">
              <w:rPr>
                <w:rFonts w:cs="Times New Roman"/>
                <w:sz w:val="21"/>
              </w:rPr>
              <w:br/>
              <w:t>2&gt;3</w:t>
            </w:r>
          </w:p>
        </w:tc>
      </w:tr>
      <w:tr w:rsidR="000451A3" w:rsidRPr="00DB3E61" w14:paraId="2384C42F" w14:textId="77777777" w:rsidTr="000451A3">
        <w:trPr>
          <w:trHeight w:val="318"/>
        </w:trPr>
        <w:tc>
          <w:tcPr>
            <w:tcW w:w="0" w:type="auto"/>
            <w:gridSpan w:val="10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8B7EE" w14:textId="77777777" w:rsidR="000451A3" w:rsidRPr="00DB3E61" w:rsidRDefault="000451A3" w:rsidP="000451A3">
            <w:pPr>
              <w:rPr>
                <w:rFonts w:cs="Times New Roman"/>
                <w:sz w:val="21"/>
              </w:rPr>
            </w:pPr>
            <w:r w:rsidRPr="00DB3E61">
              <w:rPr>
                <w:rFonts w:cs="Times New Roman"/>
                <w:sz w:val="21"/>
              </w:rPr>
              <w:t>1, Average profile; 2, Resilient profile; 3, Introverted profile. *</w:t>
            </w:r>
            <w:r w:rsidRPr="00DB3E61">
              <w:rPr>
                <w:rFonts w:cs="Times New Roman"/>
                <w:i/>
                <w:iCs/>
                <w:sz w:val="21"/>
              </w:rPr>
              <w:t>p</w:t>
            </w:r>
            <w:r w:rsidRPr="00DB3E61">
              <w:rPr>
                <w:rFonts w:cs="Times New Roman"/>
                <w:sz w:val="21"/>
              </w:rPr>
              <w:t xml:space="preserve"> &lt; 0.05, **</w:t>
            </w:r>
            <w:r w:rsidRPr="00DB3E61">
              <w:rPr>
                <w:rFonts w:cs="Times New Roman"/>
                <w:i/>
                <w:iCs/>
                <w:sz w:val="21"/>
              </w:rPr>
              <w:t>p</w:t>
            </w:r>
            <w:r w:rsidRPr="00DB3E61">
              <w:rPr>
                <w:rFonts w:cs="Times New Roman"/>
                <w:sz w:val="21"/>
              </w:rPr>
              <w:t xml:space="preserve"> &lt; 0.01, ***</w:t>
            </w:r>
            <w:r w:rsidRPr="00DB3E61">
              <w:rPr>
                <w:rFonts w:cs="Times New Roman"/>
                <w:i/>
                <w:iCs/>
                <w:sz w:val="21"/>
              </w:rPr>
              <w:t>p</w:t>
            </w:r>
            <w:r w:rsidRPr="00DB3E61">
              <w:rPr>
                <w:rFonts w:cs="Times New Roman"/>
                <w:sz w:val="21"/>
              </w:rPr>
              <w:t xml:space="preserve"> &lt; 0.001.</w:t>
            </w:r>
          </w:p>
        </w:tc>
      </w:tr>
    </w:tbl>
    <w:p w14:paraId="557C2592" w14:textId="5192755D" w:rsidR="00F271D0" w:rsidRPr="00DB3E61" w:rsidRDefault="00F271D0">
      <w:pPr>
        <w:spacing w:before="0" w:after="200" w:line="276" w:lineRule="auto"/>
      </w:pPr>
    </w:p>
    <w:p w14:paraId="5BE095BC" w14:textId="77777777" w:rsidR="00361E95" w:rsidRPr="00DB3E61" w:rsidRDefault="00F271D0">
      <w:pPr>
        <w:spacing w:before="0" w:after="200" w:line="276" w:lineRule="auto"/>
      </w:pPr>
      <w:r w:rsidRPr="00DB3E61">
        <w:br w:type="page"/>
      </w:r>
    </w:p>
    <w:tbl>
      <w:tblPr>
        <w:tblW w:w="11877" w:type="dxa"/>
        <w:jc w:val="center"/>
        <w:tblLook w:val="04A0" w:firstRow="1" w:lastRow="0" w:firstColumn="1" w:lastColumn="0" w:noHBand="0" w:noVBand="1"/>
      </w:tblPr>
      <w:tblGrid>
        <w:gridCol w:w="753"/>
        <w:gridCol w:w="1313"/>
        <w:gridCol w:w="1285"/>
        <w:gridCol w:w="989"/>
        <w:gridCol w:w="1320"/>
        <w:gridCol w:w="1384"/>
        <w:gridCol w:w="1034"/>
        <w:gridCol w:w="1381"/>
        <w:gridCol w:w="1384"/>
        <w:gridCol w:w="1034"/>
      </w:tblGrid>
      <w:tr w:rsidR="004009E4" w:rsidRPr="00DB3E61" w14:paraId="0E372F33" w14:textId="77777777" w:rsidTr="004009E4">
        <w:trPr>
          <w:trHeight w:val="492"/>
          <w:jc w:val="center"/>
        </w:trPr>
        <w:tc>
          <w:tcPr>
            <w:tcW w:w="11877" w:type="dxa"/>
            <w:gridSpan w:val="10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B9E97EC" w14:textId="64555A0A" w:rsidR="004009E4" w:rsidRPr="00DB3E61" w:rsidRDefault="004009E4" w:rsidP="004009E4">
            <w:pPr>
              <w:jc w:val="both"/>
              <w:rPr>
                <w:rFonts w:eastAsia="SimSun" w:cs="Times New Roman"/>
                <w:sz w:val="21"/>
                <w:szCs w:val="21"/>
                <w:lang w:eastAsia="zh-CN"/>
              </w:rPr>
            </w:pPr>
            <w:r w:rsidRPr="00DB3E61">
              <w:rPr>
                <w:rFonts w:eastAsia="SimSun" w:cs="Times New Roman" w:hint="eastAsia"/>
                <w:sz w:val="21"/>
                <w:szCs w:val="21"/>
                <w:lang w:eastAsia="zh-CN"/>
              </w:rPr>
              <w:lastRenderedPageBreak/>
              <w:t>T</w:t>
            </w:r>
            <w:r w:rsidRPr="00DB3E61">
              <w:rPr>
                <w:rFonts w:eastAsia="SimSun" w:cs="Times New Roman"/>
                <w:sz w:val="21"/>
                <w:szCs w:val="21"/>
                <w:lang w:eastAsia="zh-CN"/>
              </w:rPr>
              <w:t>ABLE S3 Univariable analysis for factors associated with anxiety in each profile among Chinese employees.</w:t>
            </w:r>
          </w:p>
        </w:tc>
      </w:tr>
      <w:tr w:rsidR="00361E95" w:rsidRPr="00DB3E61" w14:paraId="1FDB0FAF" w14:textId="77777777" w:rsidTr="004009E4">
        <w:trPr>
          <w:trHeight w:val="492"/>
          <w:jc w:val="center"/>
        </w:trPr>
        <w:tc>
          <w:tcPr>
            <w:tcW w:w="75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27F6" w14:textId="77777777" w:rsidR="00361E95" w:rsidRPr="00DB3E61" w:rsidRDefault="00361E95" w:rsidP="00F74443">
            <w:pPr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5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2D9F7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>Average profile</w:t>
            </w:r>
          </w:p>
          <w:p w14:paraId="0180AB28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 w:hint="eastAsia"/>
                <w:sz w:val="18"/>
                <w:szCs w:val="18"/>
              </w:rPr>
              <w:t>(</w:t>
            </w:r>
            <w:r w:rsidRPr="00DB3E61">
              <w:rPr>
                <w:rFonts w:eastAsia="SimSun" w:cs="Times New Roman"/>
                <w:sz w:val="18"/>
                <w:szCs w:val="18"/>
              </w:rPr>
              <w:t>N = 2494</w:t>
            </w:r>
            <w:r w:rsidRPr="00DB3E61">
              <w:rPr>
                <w:rFonts w:eastAsia="SimSun" w:cs="Times New Roman" w:hint="eastAsia"/>
                <w:sz w:val="18"/>
                <w:szCs w:val="18"/>
              </w:rPr>
              <w:t>)</w:t>
            </w:r>
            <w:r w:rsidRPr="00DB3E61">
              <w:rPr>
                <w:rFonts w:eastAsia="SimSu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2C984" w14:textId="77777777" w:rsidR="00361E95" w:rsidRPr="00DB3E61" w:rsidRDefault="00361E95" w:rsidP="00F74443">
            <w:pPr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7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99854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>Resilient profile</w:t>
            </w:r>
          </w:p>
          <w:p w14:paraId="2905CFD8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 w:hint="eastAsia"/>
                <w:sz w:val="18"/>
                <w:szCs w:val="18"/>
              </w:rPr>
              <w:t>(</w:t>
            </w:r>
            <w:r w:rsidRPr="00DB3E61">
              <w:rPr>
                <w:rFonts w:eastAsia="SimSun" w:cs="Times New Roman"/>
                <w:sz w:val="18"/>
                <w:szCs w:val="18"/>
              </w:rPr>
              <w:t>N = 822</w:t>
            </w:r>
            <w:r w:rsidRPr="00DB3E61">
              <w:rPr>
                <w:rFonts w:eastAsia="SimSu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358B9" w14:textId="77777777" w:rsidR="00361E95" w:rsidRPr="00DB3E61" w:rsidRDefault="00361E95" w:rsidP="00F74443">
            <w:pPr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7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FA772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>Introverted profile</w:t>
            </w:r>
          </w:p>
          <w:p w14:paraId="3C778C04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 w:hint="eastAsia"/>
                <w:sz w:val="18"/>
                <w:szCs w:val="18"/>
              </w:rPr>
              <w:t>(</w:t>
            </w:r>
            <w:r w:rsidRPr="00DB3E61">
              <w:rPr>
                <w:rFonts w:eastAsia="SimSun" w:cs="Times New Roman"/>
                <w:sz w:val="18"/>
                <w:szCs w:val="18"/>
              </w:rPr>
              <w:t>N = 559</w:t>
            </w:r>
            <w:r w:rsidRPr="00DB3E61">
              <w:rPr>
                <w:rFonts w:eastAsia="SimSun" w:cs="Times New Roman" w:hint="eastAsia"/>
                <w:sz w:val="18"/>
                <w:szCs w:val="18"/>
              </w:rPr>
              <w:t>)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59DB" w14:textId="77777777" w:rsidR="00361E95" w:rsidRPr="00DB3E61" w:rsidRDefault="00361E95" w:rsidP="00F74443">
            <w:pPr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　</w:t>
            </w:r>
          </w:p>
        </w:tc>
      </w:tr>
      <w:tr w:rsidR="00361E95" w:rsidRPr="00DB3E61" w14:paraId="169EE0D2" w14:textId="77777777" w:rsidTr="004009E4">
        <w:trPr>
          <w:trHeight w:val="492"/>
          <w:jc w:val="center"/>
        </w:trPr>
        <w:tc>
          <w:tcPr>
            <w:tcW w:w="75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F58058" w14:textId="77777777" w:rsidR="00361E95" w:rsidRPr="00DB3E61" w:rsidRDefault="00361E95" w:rsidP="00F74443">
            <w:pPr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31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498CA8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Non-anxiety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median (IQR)</w:t>
            </w:r>
          </w:p>
        </w:tc>
        <w:tc>
          <w:tcPr>
            <w:tcW w:w="12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A5D6F5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Anxiety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median (IQR)</w:t>
            </w:r>
          </w:p>
        </w:tc>
        <w:tc>
          <w:tcPr>
            <w:tcW w:w="98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44B3F" w14:textId="77777777" w:rsidR="00361E95" w:rsidRPr="00DB3E61" w:rsidRDefault="00361E95" w:rsidP="00F74443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r w:rsidRPr="00DB3E61">
              <w:rPr>
                <w:rFonts w:eastAsia="SimSun" w:cs="Times New Roman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132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78C5A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Non-anxiety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median (IQR)</w:t>
            </w:r>
          </w:p>
        </w:tc>
        <w:tc>
          <w:tcPr>
            <w:tcW w:w="13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1011B7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Anxiety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median (IQR)</w:t>
            </w:r>
          </w:p>
        </w:tc>
        <w:tc>
          <w:tcPr>
            <w:tcW w:w="10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47C16" w14:textId="77777777" w:rsidR="00361E95" w:rsidRPr="00DB3E61" w:rsidRDefault="00361E95" w:rsidP="00F74443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r w:rsidRPr="00DB3E61">
              <w:rPr>
                <w:rFonts w:eastAsia="SimSun" w:cs="Times New Roman"/>
                <w:i/>
                <w:iCs/>
                <w:sz w:val="18"/>
                <w:szCs w:val="18"/>
              </w:rPr>
              <w:t>Z</w:t>
            </w:r>
          </w:p>
        </w:tc>
        <w:tc>
          <w:tcPr>
            <w:tcW w:w="138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993355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Non-anxiety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median (IQR)</w:t>
            </w:r>
          </w:p>
        </w:tc>
        <w:tc>
          <w:tcPr>
            <w:tcW w:w="138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30776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Anxiety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median (IQR)</w:t>
            </w:r>
          </w:p>
        </w:tc>
        <w:tc>
          <w:tcPr>
            <w:tcW w:w="103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233ED" w14:textId="77777777" w:rsidR="00361E95" w:rsidRPr="00DB3E61" w:rsidRDefault="00361E95" w:rsidP="00F74443">
            <w:pPr>
              <w:jc w:val="center"/>
              <w:rPr>
                <w:rFonts w:eastAsia="SimSun" w:cs="Times New Roman"/>
                <w:i/>
                <w:iCs/>
                <w:sz w:val="18"/>
                <w:szCs w:val="18"/>
              </w:rPr>
            </w:pPr>
            <w:r w:rsidRPr="00DB3E61">
              <w:rPr>
                <w:rFonts w:eastAsia="SimSun" w:cs="Times New Roman"/>
                <w:i/>
                <w:iCs/>
                <w:sz w:val="18"/>
                <w:szCs w:val="18"/>
              </w:rPr>
              <w:t>Z</w:t>
            </w:r>
          </w:p>
        </w:tc>
      </w:tr>
      <w:tr w:rsidR="00361E95" w:rsidRPr="00DB3E61" w14:paraId="09A83054" w14:textId="77777777" w:rsidTr="004009E4">
        <w:trPr>
          <w:trHeight w:val="492"/>
          <w:jc w:val="center"/>
        </w:trPr>
        <w:tc>
          <w:tcPr>
            <w:tcW w:w="7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83F8" w14:textId="77777777" w:rsidR="00361E95" w:rsidRPr="00DB3E61" w:rsidRDefault="00361E95" w:rsidP="00F74443">
            <w:pPr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>PSS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BD53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60.00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(49.00-69.00)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F923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55.00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(48.00-64.00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8158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DengXian" w:cs="Times New Roman"/>
                <w:sz w:val="18"/>
                <w:szCs w:val="18"/>
              </w:rPr>
              <w:t>－</w:t>
            </w:r>
            <w:r w:rsidRPr="00DB3E61">
              <w:rPr>
                <w:rFonts w:eastAsia="SimSun" w:cs="Times New Roman"/>
                <w:sz w:val="18"/>
                <w:szCs w:val="18"/>
              </w:rPr>
              <w:t>6.81</w:t>
            </w:r>
            <w:r w:rsidRPr="00DB3E61">
              <w:rPr>
                <w:rFonts w:eastAsia="SimSu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DC756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71.00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(63.00-77.00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1B30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70.50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(61.00-73.00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DE7A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DengXian" w:cs="Times New Roman"/>
                <w:sz w:val="18"/>
                <w:szCs w:val="18"/>
              </w:rPr>
              <w:t>－</w:t>
            </w:r>
            <w:r w:rsidRPr="00DB3E61">
              <w:rPr>
                <w:rFonts w:eastAsia="SimSun" w:cs="Times New Roman"/>
                <w:sz w:val="18"/>
                <w:szCs w:val="18"/>
              </w:rPr>
              <w:t>1.75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A039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67.00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(59.00-72.00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68380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62.00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(53.00-70.50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8258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DengXian" w:cs="Times New Roman"/>
                <w:sz w:val="18"/>
                <w:szCs w:val="18"/>
              </w:rPr>
              <w:t>－</w:t>
            </w:r>
            <w:r w:rsidRPr="00DB3E61">
              <w:rPr>
                <w:rFonts w:eastAsia="SimSun" w:cs="Times New Roman"/>
                <w:sz w:val="18"/>
                <w:szCs w:val="18"/>
              </w:rPr>
              <w:t>4.2</w:t>
            </w:r>
            <w:r w:rsidRPr="00DB3E61">
              <w:rPr>
                <w:rFonts w:eastAsia="SimSu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361E95" w:rsidRPr="00DB3E61" w14:paraId="71904A94" w14:textId="77777777" w:rsidTr="004009E4">
        <w:trPr>
          <w:trHeight w:val="492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CF80" w14:textId="77777777" w:rsidR="00361E95" w:rsidRPr="00DB3E61" w:rsidRDefault="00361E95" w:rsidP="00F74443">
            <w:pPr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>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F11D4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3.75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(3.00-4.0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D1ED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>3.50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(3.00-4.0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37C1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DengXian" w:cs="Times New Roman"/>
                <w:sz w:val="18"/>
                <w:szCs w:val="18"/>
              </w:rPr>
              <w:t>－</w:t>
            </w:r>
            <w:r w:rsidRPr="00DB3E61">
              <w:rPr>
                <w:rFonts w:eastAsia="SimSun" w:cs="Times New Roman"/>
                <w:sz w:val="18"/>
                <w:szCs w:val="18"/>
              </w:rPr>
              <w:t>6.3</w:t>
            </w:r>
            <w:r w:rsidRPr="00DB3E61">
              <w:rPr>
                <w:rFonts w:eastAsia="SimSu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CBF7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4.00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(3.88-4.5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AF4E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4.00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(3.75-4.0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FE74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DengXian" w:cs="Times New Roman"/>
                <w:sz w:val="18"/>
                <w:szCs w:val="18"/>
              </w:rPr>
              <w:t>－</w:t>
            </w:r>
            <w:r w:rsidRPr="00DB3E61">
              <w:rPr>
                <w:rFonts w:eastAsia="SimSun" w:cs="Times New Roman"/>
                <w:sz w:val="18"/>
                <w:szCs w:val="18"/>
              </w:rPr>
              <w:t>3.63</w:t>
            </w:r>
            <w:r w:rsidRPr="00DB3E61">
              <w:rPr>
                <w:rFonts w:eastAsia="SimSu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48E0B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3.88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(3.50-4.0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2E0A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3.75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(3.12-4.0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FAA3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DengXian" w:cs="Times New Roman"/>
                <w:sz w:val="18"/>
                <w:szCs w:val="18"/>
              </w:rPr>
              <w:t>－</w:t>
            </w:r>
            <w:r w:rsidRPr="00DB3E61">
              <w:rPr>
                <w:rFonts w:eastAsia="SimSun" w:cs="Times New Roman"/>
                <w:sz w:val="18"/>
                <w:szCs w:val="18"/>
              </w:rPr>
              <w:t>4.26</w:t>
            </w:r>
            <w:r w:rsidRPr="00DB3E61">
              <w:rPr>
                <w:rFonts w:eastAsia="SimSu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D59B9" w:rsidRPr="00DB3E61" w14:paraId="5CEB3380" w14:textId="77777777" w:rsidTr="008D59B9">
        <w:trPr>
          <w:trHeight w:val="492"/>
          <w:jc w:val="center"/>
        </w:trPr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8A0A46" w14:textId="77777777" w:rsidR="00361E95" w:rsidRPr="00DB3E61" w:rsidRDefault="00361E95" w:rsidP="00F74443">
            <w:pPr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>WAFC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B8F8AC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23.00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(19.00-30.00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289EC5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30.00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(26.00-33.00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FE5EC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DengXian" w:cs="Times New Roman"/>
                <w:sz w:val="18"/>
                <w:szCs w:val="18"/>
              </w:rPr>
              <w:t>－</w:t>
            </w:r>
            <w:r w:rsidRPr="00DB3E61">
              <w:rPr>
                <w:rFonts w:eastAsia="SimSun" w:cs="Times New Roman"/>
                <w:sz w:val="18"/>
                <w:szCs w:val="18"/>
              </w:rPr>
              <w:t>19.83</w:t>
            </w:r>
            <w:r w:rsidRPr="00DB3E61">
              <w:rPr>
                <w:rFonts w:eastAsia="SimSu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048066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20.00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(14.00-24.00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EB7F3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26.00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(20.00-31.00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B885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DengXian" w:cs="Times New Roman"/>
                <w:sz w:val="18"/>
                <w:szCs w:val="18"/>
              </w:rPr>
              <w:t>－</w:t>
            </w:r>
            <w:r w:rsidRPr="00DB3E61">
              <w:rPr>
                <w:rFonts w:eastAsia="SimSun" w:cs="Times New Roman"/>
                <w:sz w:val="18"/>
                <w:szCs w:val="18"/>
              </w:rPr>
              <w:t>8.81</w:t>
            </w:r>
            <w:r w:rsidRPr="00DB3E61">
              <w:rPr>
                <w:rFonts w:eastAsia="SimSu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EABEF4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21.00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(17.00-27.00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C5B34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SimSun" w:cs="Times New Roman"/>
                <w:sz w:val="18"/>
                <w:szCs w:val="18"/>
              </w:rPr>
              <w:t xml:space="preserve">28.00 </w:t>
            </w:r>
            <w:r w:rsidRPr="00DB3E61">
              <w:rPr>
                <w:rFonts w:eastAsia="SimSun" w:cs="Times New Roman"/>
                <w:sz w:val="18"/>
                <w:szCs w:val="18"/>
              </w:rPr>
              <w:br/>
              <w:t>(22.50-30.50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39516" w14:textId="77777777" w:rsidR="00361E95" w:rsidRPr="00DB3E61" w:rsidRDefault="00361E95" w:rsidP="00F74443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DB3E61">
              <w:rPr>
                <w:rFonts w:eastAsia="DengXian" w:cs="Times New Roman"/>
                <w:sz w:val="18"/>
                <w:szCs w:val="18"/>
              </w:rPr>
              <w:t>－</w:t>
            </w:r>
            <w:r w:rsidRPr="00DB3E61">
              <w:rPr>
                <w:rFonts w:eastAsia="SimSun" w:cs="Times New Roman"/>
                <w:sz w:val="18"/>
                <w:szCs w:val="18"/>
              </w:rPr>
              <w:t>8.07</w:t>
            </w:r>
            <w:r w:rsidRPr="00DB3E61">
              <w:rPr>
                <w:rFonts w:eastAsia="SimSun" w:cs="Times New Roman"/>
                <w:sz w:val="18"/>
                <w:szCs w:val="18"/>
                <w:vertAlign w:val="superscript"/>
              </w:rPr>
              <w:t>***</w:t>
            </w:r>
          </w:p>
        </w:tc>
      </w:tr>
      <w:tr w:rsidR="008D59B9" w:rsidRPr="009C3273" w14:paraId="65C00C42" w14:textId="77777777" w:rsidTr="008D59B9">
        <w:trPr>
          <w:trHeight w:val="492"/>
          <w:jc w:val="center"/>
        </w:trPr>
        <w:tc>
          <w:tcPr>
            <w:tcW w:w="11877" w:type="dxa"/>
            <w:gridSpan w:val="10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496BC3B" w14:textId="6D9C675B" w:rsidR="008D59B9" w:rsidRPr="00E16D5D" w:rsidRDefault="008D59B9" w:rsidP="008D59B9">
            <w:pPr>
              <w:jc w:val="both"/>
              <w:rPr>
                <w:rFonts w:eastAsia="DengXian" w:cs="Times New Roman"/>
                <w:sz w:val="21"/>
                <w:szCs w:val="21"/>
              </w:rPr>
            </w:pPr>
            <w:r w:rsidRPr="00DB3E61">
              <w:rPr>
                <w:rFonts w:eastAsia="DengXian" w:cs="Times New Roman"/>
                <w:sz w:val="21"/>
                <w:szCs w:val="21"/>
              </w:rPr>
              <w:t>IQR, Interquartile range; PSS, Perceived Social Support; SE, Self-efficacy; WAFC, Work-Family Conflict. *</w:t>
            </w:r>
            <w:r w:rsidRPr="00DB3E61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DB3E61">
              <w:rPr>
                <w:rFonts w:eastAsia="DengXian" w:cs="Times New Roman"/>
                <w:sz w:val="21"/>
                <w:szCs w:val="21"/>
              </w:rPr>
              <w:t xml:space="preserve"> &lt; 0.05, **</w:t>
            </w:r>
            <w:r w:rsidRPr="00DB3E61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DB3E61">
              <w:rPr>
                <w:rFonts w:eastAsia="DengXian" w:cs="Times New Roman"/>
                <w:sz w:val="21"/>
                <w:szCs w:val="21"/>
              </w:rPr>
              <w:t xml:space="preserve"> &lt; 0.01, ***</w:t>
            </w:r>
            <w:r w:rsidRPr="00DB3E61">
              <w:rPr>
                <w:rFonts w:eastAsia="DengXian" w:cs="Times New Roman"/>
                <w:i/>
                <w:iCs/>
                <w:sz w:val="21"/>
                <w:szCs w:val="21"/>
              </w:rPr>
              <w:t>p</w:t>
            </w:r>
            <w:r w:rsidRPr="00DB3E61">
              <w:rPr>
                <w:rFonts w:eastAsia="DengXian" w:cs="Times New Roman"/>
                <w:sz w:val="21"/>
                <w:szCs w:val="21"/>
              </w:rPr>
              <w:t xml:space="preserve"> &lt; 0.001.</w:t>
            </w:r>
          </w:p>
        </w:tc>
      </w:tr>
    </w:tbl>
    <w:p w14:paraId="7AAD3FAE" w14:textId="20586D96" w:rsidR="00F271D0" w:rsidRPr="004009E4" w:rsidRDefault="00F271D0" w:rsidP="008D59B9">
      <w:pPr>
        <w:spacing w:line="360" w:lineRule="auto"/>
        <w:rPr>
          <w:rFonts w:cs="Times New Roman"/>
          <w:sz w:val="21"/>
        </w:rPr>
      </w:pPr>
    </w:p>
    <w:sectPr w:rsidR="00F271D0" w:rsidRPr="004009E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5E0EC" w14:textId="77777777" w:rsidR="004F4458" w:rsidRDefault="004F4458" w:rsidP="00117666">
      <w:pPr>
        <w:spacing w:after="0"/>
      </w:pPr>
      <w:r>
        <w:separator/>
      </w:r>
    </w:p>
  </w:endnote>
  <w:endnote w:type="continuationSeparator" w:id="0">
    <w:p w14:paraId="68D34A34" w14:textId="77777777" w:rsidR="004F4458" w:rsidRDefault="004F44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86823" w14:textId="77777777" w:rsidR="004F4458" w:rsidRDefault="004F4458" w:rsidP="00117666">
      <w:pPr>
        <w:spacing w:after="0"/>
      </w:pPr>
      <w:r>
        <w:separator/>
      </w:r>
    </w:p>
  </w:footnote>
  <w:footnote w:type="continuationSeparator" w:id="0">
    <w:p w14:paraId="32CC6AA9" w14:textId="77777777" w:rsidR="004F4458" w:rsidRDefault="004F44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15591242">
    <w:abstractNumId w:val="0"/>
  </w:num>
  <w:num w:numId="2" w16cid:durableId="529033688">
    <w:abstractNumId w:val="4"/>
  </w:num>
  <w:num w:numId="3" w16cid:durableId="1558122391">
    <w:abstractNumId w:val="1"/>
  </w:num>
  <w:num w:numId="4" w16cid:durableId="1436440684">
    <w:abstractNumId w:val="5"/>
  </w:num>
  <w:num w:numId="5" w16cid:durableId="8210415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85617336">
    <w:abstractNumId w:val="3"/>
  </w:num>
  <w:num w:numId="7" w16cid:durableId="1526946199">
    <w:abstractNumId w:val="6"/>
  </w:num>
  <w:num w:numId="8" w16cid:durableId="872569794">
    <w:abstractNumId w:val="6"/>
  </w:num>
  <w:num w:numId="9" w16cid:durableId="675034816">
    <w:abstractNumId w:val="6"/>
  </w:num>
  <w:num w:numId="10" w16cid:durableId="56100448">
    <w:abstractNumId w:val="6"/>
  </w:num>
  <w:num w:numId="11" w16cid:durableId="1480996648">
    <w:abstractNumId w:val="6"/>
  </w:num>
  <w:num w:numId="12" w16cid:durableId="234054648">
    <w:abstractNumId w:val="6"/>
  </w:num>
  <w:num w:numId="13" w16cid:durableId="1651711114">
    <w:abstractNumId w:val="3"/>
  </w:num>
  <w:num w:numId="14" w16cid:durableId="680745934">
    <w:abstractNumId w:val="2"/>
  </w:num>
  <w:num w:numId="15" w16cid:durableId="697388119">
    <w:abstractNumId w:val="2"/>
  </w:num>
  <w:num w:numId="16" w16cid:durableId="1390304874">
    <w:abstractNumId w:val="2"/>
  </w:num>
  <w:num w:numId="17" w16cid:durableId="1629433105">
    <w:abstractNumId w:val="2"/>
  </w:num>
  <w:num w:numId="18" w16cid:durableId="1956473256">
    <w:abstractNumId w:val="2"/>
  </w:num>
  <w:num w:numId="19" w16cid:durableId="9366425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4D1"/>
    <w:rsid w:val="0001436A"/>
    <w:rsid w:val="00034304"/>
    <w:rsid w:val="00035434"/>
    <w:rsid w:val="000451A3"/>
    <w:rsid w:val="00051219"/>
    <w:rsid w:val="00052A14"/>
    <w:rsid w:val="00063C18"/>
    <w:rsid w:val="00077D53"/>
    <w:rsid w:val="00082F79"/>
    <w:rsid w:val="00105FD9"/>
    <w:rsid w:val="00117666"/>
    <w:rsid w:val="001549D3"/>
    <w:rsid w:val="00160065"/>
    <w:rsid w:val="001701D7"/>
    <w:rsid w:val="00177D84"/>
    <w:rsid w:val="00177FD1"/>
    <w:rsid w:val="001869FB"/>
    <w:rsid w:val="002101D5"/>
    <w:rsid w:val="00211367"/>
    <w:rsid w:val="00237B82"/>
    <w:rsid w:val="00267D18"/>
    <w:rsid w:val="00274347"/>
    <w:rsid w:val="002868E2"/>
    <w:rsid w:val="002869C3"/>
    <w:rsid w:val="002936E4"/>
    <w:rsid w:val="002B4A57"/>
    <w:rsid w:val="002C74CA"/>
    <w:rsid w:val="002D35FB"/>
    <w:rsid w:val="002E23D5"/>
    <w:rsid w:val="00304D65"/>
    <w:rsid w:val="003123F4"/>
    <w:rsid w:val="003544FB"/>
    <w:rsid w:val="00361E95"/>
    <w:rsid w:val="003A075C"/>
    <w:rsid w:val="003B6FBA"/>
    <w:rsid w:val="003D2F2D"/>
    <w:rsid w:val="004009E4"/>
    <w:rsid w:val="00401590"/>
    <w:rsid w:val="00447801"/>
    <w:rsid w:val="00452E9C"/>
    <w:rsid w:val="004735C8"/>
    <w:rsid w:val="004947A6"/>
    <w:rsid w:val="004961FF"/>
    <w:rsid w:val="004E7385"/>
    <w:rsid w:val="004F4458"/>
    <w:rsid w:val="00517A89"/>
    <w:rsid w:val="005250F2"/>
    <w:rsid w:val="005421D3"/>
    <w:rsid w:val="00593EEA"/>
    <w:rsid w:val="005A5EEE"/>
    <w:rsid w:val="006375C7"/>
    <w:rsid w:val="00654E8F"/>
    <w:rsid w:val="00660D05"/>
    <w:rsid w:val="006820B1"/>
    <w:rsid w:val="006B5701"/>
    <w:rsid w:val="006B7D14"/>
    <w:rsid w:val="00701727"/>
    <w:rsid w:val="00703DBE"/>
    <w:rsid w:val="0070566C"/>
    <w:rsid w:val="00714C50"/>
    <w:rsid w:val="00725A7D"/>
    <w:rsid w:val="007501BE"/>
    <w:rsid w:val="00790BB3"/>
    <w:rsid w:val="007A5918"/>
    <w:rsid w:val="007C206C"/>
    <w:rsid w:val="007F0135"/>
    <w:rsid w:val="00817DD6"/>
    <w:rsid w:val="0083759F"/>
    <w:rsid w:val="0084287D"/>
    <w:rsid w:val="0086194E"/>
    <w:rsid w:val="00885156"/>
    <w:rsid w:val="008D59B9"/>
    <w:rsid w:val="00904C61"/>
    <w:rsid w:val="009151AA"/>
    <w:rsid w:val="0093429D"/>
    <w:rsid w:val="00943573"/>
    <w:rsid w:val="00964134"/>
    <w:rsid w:val="00970F7D"/>
    <w:rsid w:val="00994A3D"/>
    <w:rsid w:val="009B7A7A"/>
    <w:rsid w:val="009C2B12"/>
    <w:rsid w:val="00A174D9"/>
    <w:rsid w:val="00A530A9"/>
    <w:rsid w:val="00AA4D24"/>
    <w:rsid w:val="00AB6715"/>
    <w:rsid w:val="00AE3C2C"/>
    <w:rsid w:val="00B1671E"/>
    <w:rsid w:val="00B25EB8"/>
    <w:rsid w:val="00B37F4D"/>
    <w:rsid w:val="00B61387"/>
    <w:rsid w:val="00B95CFB"/>
    <w:rsid w:val="00C52A7B"/>
    <w:rsid w:val="00C56BAF"/>
    <w:rsid w:val="00C679AA"/>
    <w:rsid w:val="00C75972"/>
    <w:rsid w:val="00CD066B"/>
    <w:rsid w:val="00CE4FEE"/>
    <w:rsid w:val="00D060CF"/>
    <w:rsid w:val="00D81C92"/>
    <w:rsid w:val="00D95DD3"/>
    <w:rsid w:val="00DB3E61"/>
    <w:rsid w:val="00DB59C3"/>
    <w:rsid w:val="00DC259A"/>
    <w:rsid w:val="00DE23E8"/>
    <w:rsid w:val="00DF4A73"/>
    <w:rsid w:val="00E16D5D"/>
    <w:rsid w:val="00E52377"/>
    <w:rsid w:val="00E537AD"/>
    <w:rsid w:val="00E64E17"/>
    <w:rsid w:val="00E866C9"/>
    <w:rsid w:val="00E922D8"/>
    <w:rsid w:val="00EA3D3C"/>
    <w:rsid w:val="00EC090A"/>
    <w:rsid w:val="00ED20B5"/>
    <w:rsid w:val="00F271D0"/>
    <w:rsid w:val="00F3590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442</Words>
  <Characters>2721</Characters>
  <Application>Microsoft Office Word</Application>
  <DocSecurity>0</DocSecurity>
  <Lines>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rles Brophy</cp:lastModifiedBy>
  <cp:revision>74</cp:revision>
  <cp:lastPrinted>2013-10-03T12:51:00Z</cp:lastPrinted>
  <dcterms:created xsi:type="dcterms:W3CDTF">2022-09-11T14:57:00Z</dcterms:created>
  <dcterms:modified xsi:type="dcterms:W3CDTF">2023-06-05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e67dbc2648d70208f73938eceae4cb3efb8ca601d93a34742008ee53e1951e</vt:lpwstr>
  </property>
</Properties>
</file>